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34. </w:t>
      </w:r>
      <w:r>
        <w:rPr>
          <w:bCs/>
          <w:sz w:val="22"/>
          <w:szCs w:val="22"/>
        </w:rPr>
        <w:t>The list of PDB codes of complexes from group-SingleProtein:DNA</w:t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52"/>
        <w:gridCol w:w="1051"/>
        <w:gridCol w:w="1050"/>
        <w:gridCol w:w="1051"/>
        <w:gridCol w:w="1052"/>
        <w:gridCol w:w="1051"/>
        <w:gridCol w:w="1051"/>
      </w:tblGrid>
      <w:tr>
        <w:trPr>
          <w:trHeight w:val="3170" w:hRule="atLeast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3Q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M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3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D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G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L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P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8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EZ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K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L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W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C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D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EW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DFM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DH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DIZ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DMU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DP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3O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C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GW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S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W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WQ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Y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4K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OK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Z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9Z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D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LV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W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I3J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I6J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I7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IAW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IC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IG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J1V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JB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JE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JJ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JM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JT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JX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K3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K4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KC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KDH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KU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3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3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L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M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Q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R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W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5R 1MH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J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N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MU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MW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MWI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D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E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R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U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4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7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7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V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N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PZ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RV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U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E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K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C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R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UP 1UB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VA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ZM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O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G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R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D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R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J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HT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VI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CRO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20"/>
                <w:szCs w:val="20"/>
              </w:rPr>
              <w:t>6MH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0:30:00Z</dcterms:created>
  <dc:creator>Andrija Tomovic</dc:creator>
  <dc:description/>
  <cp:keywords/>
  <dc:language>en-US</dc:language>
  <cp:lastModifiedBy>Andrija Tomovic</cp:lastModifiedBy>
  <dcterms:modified xsi:type="dcterms:W3CDTF">2008-08-26T10:30:00Z</dcterms:modified>
  <cp:revision>1</cp:revision>
  <dc:subject/>
  <dc:title/>
</cp:coreProperties>
</file>